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5EE5" w:rsidRDefault="00175EE5" w:rsidP="00175EE5">
      <w:pPr>
        <w:spacing w:line="480" w:lineRule="auto"/>
        <w:rPr>
          <w:b/>
          <w:bCs/>
        </w:rPr>
      </w:pPr>
      <w:r>
        <w:rPr>
          <w:b/>
          <w:bCs/>
        </w:rPr>
        <w:t>S</w:t>
      </w:r>
      <w:r w:rsidR="00664978">
        <w:rPr>
          <w:b/>
          <w:bCs/>
        </w:rPr>
        <w:t>3</w:t>
      </w:r>
      <w:r>
        <w:rPr>
          <w:b/>
          <w:bCs/>
        </w:rPr>
        <w:t xml:space="preserve"> Table: </w:t>
      </w:r>
      <w:r w:rsidRPr="00ED1E38">
        <w:rPr>
          <w:b/>
          <w:bCs/>
        </w:rPr>
        <w:t>Subgroup analysis (Based on type of surgery</w:t>
      </w:r>
      <w:r>
        <w:rPr>
          <w:b/>
          <w:bCs/>
        </w:rPr>
        <w:t xml:space="preserve">) </w:t>
      </w:r>
    </w:p>
    <w:tbl>
      <w:tblPr>
        <w:tblStyle w:val="TableGrid"/>
        <w:tblW w:w="8485" w:type="dxa"/>
        <w:tblInd w:w="-275" w:type="dxa"/>
        <w:tblLook w:val="04A0"/>
      </w:tblPr>
      <w:tblGrid>
        <w:gridCol w:w="1911"/>
        <w:gridCol w:w="1452"/>
        <w:gridCol w:w="1911"/>
        <w:gridCol w:w="1911"/>
        <w:gridCol w:w="1300"/>
      </w:tblGrid>
      <w:tr w:rsidR="003A3F42" w:rsidRPr="00FC59EC" w:rsidTr="003A3F42">
        <w:trPr>
          <w:trHeight w:val="461"/>
        </w:trPr>
        <w:tc>
          <w:tcPr>
            <w:tcW w:w="1911" w:type="dxa"/>
          </w:tcPr>
          <w:p w:rsidR="003A3F42" w:rsidRPr="00FC59EC" w:rsidRDefault="003A3F42" w:rsidP="00C964EA">
            <w:pPr>
              <w:spacing w:line="480" w:lineRule="auto"/>
              <w:rPr>
                <w:b/>
                <w:bCs/>
              </w:rPr>
            </w:pPr>
            <w:r w:rsidRPr="00FC59EC">
              <w:rPr>
                <w:b/>
                <w:bCs/>
              </w:rPr>
              <w:t>Variable</w:t>
            </w:r>
          </w:p>
        </w:tc>
        <w:tc>
          <w:tcPr>
            <w:tcW w:w="1452" w:type="dxa"/>
          </w:tcPr>
          <w:p w:rsidR="003A3F42" w:rsidRPr="00FC59EC" w:rsidRDefault="003A3F42" w:rsidP="00C964EA">
            <w:pPr>
              <w:spacing w:line="480" w:lineRule="auto"/>
              <w:ind w:hanging="104"/>
              <w:rPr>
                <w:b/>
                <w:bCs/>
              </w:rPr>
            </w:pPr>
            <w:r>
              <w:rPr>
                <w:b/>
                <w:bCs/>
              </w:rPr>
              <w:t>Type of surgery</w:t>
            </w:r>
          </w:p>
        </w:tc>
        <w:tc>
          <w:tcPr>
            <w:tcW w:w="1911" w:type="dxa"/>
          </w:tcPr>
          <w:p w:rsidR="003A3F42" w:rsidRPr="00FC59EC" w:rsidRDefault="003A3F42" w:rsidP="00C964EA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GA (n=260)</w:t>
            </w:r>
          </w:p>
        </w:tc>
        <w:tc>
          <w:tcPr>
            <w:tcW w:w="1911" w:type="dxa"/>
          </w:tcPr>
          <w:p w:rsidR="003A3F42" w:rsidRPr="00FC59EC" w:rsidRDefault="003A3F42" w:rsidP="00C964EA">
            <w:pPr>
              <w:spacing w:line="480" w:lineRule="auto"/>
              <w:rPr>
                <w:b/>
                <w:bCs/>
              </w:rPr>
            </w:pPr>
            <w:r w:rsidRPr="00FC59EC">
              <w:rPr>
                <w:b/>
                <w:bCs/>
              </w:rPr>
              <w:t>PVB</w:t>
            </w:r>
            <w:r>
              <w:rPr>
                <w:b/>
                <w:bCs/>
              </w:rPr>
              <w:t xml:space="preserve"> (n=260)</w:t>
            </w:r>
          </w:p>
        </w:tc>
        <w:tc>
          <w:tcPr>
            <w:tcW w:w="1300" w:type="dxa"/>
          </w:tcPr>
          <w:p w:rsidR="003A3F42" w:rsidRPr="00FC59EC" w:rsidRDefault="003A3F42" w:rsidP="00C964EA">
            <w:pPr>
              <w:spacing w:line="480" w:lineRule="auto"/>
              <w:rPr>
                <w:b/>
                <w:bCs/>
              </w:rPr>
            </w:pPr>
            <w:r w:rsidRPr="00FC59EC">
              <w:rPr>
                <w:b/>
                <w:bCs/>
              </w:rPr>
              <w:t>p-value</w:t>
            </w:r>
          </w:p>
        </w:tc>
      </w:tr>
      <w:tr w:rsidR="003A3F42" w:rsidRPr="00FC59EC" w:rsidTr="003A3F42">
        <w:trPr>
          <w:trHeight w:val="913"/>
        </w:trPr>
        <w:tc>
          <w:tcPr>
            <w:tcW w:w="1911" w:type="dxa"/>
          </w:tcPr>
          <w:p w:rsidR="003A3F42" w:rsidRPr="00FC59EC" w:rsidRDefault="003A3F42" w:rsidP="00C964EA">
            <w:pPr>
              <w:spacing w:line="480" w:lineRule="auto"/>
            </w:pPr>
            <w:r>
              <w:t>Average pain score-24 h</w:t>
            </w:r>
          </w:p>
        </w:tc>
        <w:tc>
          <w:tcPr>
            <w:tcW w:w="1452" w:type="dxa"/>
          </w:tcPr>
          <w:p w:rsidR="003A3F42" w:rsidRDefault="003A3F42" w:rsidP="00C964EA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256" w:hanging="104"/>
            </w:pPr>
            <w:r>
              <w:t xml:space="preserve">Non-lung </w:t>
            </w:r>
          </w:p>
          <w:p w:rsidR="003A3F42" w:rsidRDefault="003A3F42" w:rsidP="00C964EA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256" w:hanging="104"/>
            </w:pPr>
            <w:r>
              <w:t>Minor</w:t>
            </w:r>
          </w:p>
          <w:p w:rsidR="003A3F42" w:rsidRPr="00FC59EC" w:rsidRDefault="003A3F42" w:rsidP="00C964EA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256" w:hanging="104"/>
            </w:pPr>
            <w:r>
              <w:t xml:space="preserve">Major </w:t>
            </w:r>
          </w:p>
        </w:tc>
        <w:tc>
          <w:tcPr>
            <w:tcW w:w="1911" w:type="dxa"/>
          </w:tcPr>
          <w:p w:rsidR="003A3F42" w:rsidRDefault="003A3F42" w:rsidP="00C964EA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46"/>
            </w:pPr>
            <w:r>
              <w:t>4.92 (2.64)</w:t>
            </w:r>
          </w:p>
          <w:p w:rsidR="003A3F42" w:rsidRDefault="003A3F42" w:rsidP="00C964EA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46"/>
            </w:pPr>
            <w:r>
              <w:t>4.79 (2.25)</w:t>
            </w:r>
          </w:p>
          <w:p w:rsidR="003A3F42" w:rsidRPr="00FC59EC" w:rsidRDefault="003A3F42" w:rsidP="00C964EA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46"/>
            </w:pPr>
            <w:r>
              <w:t>4.81 (2.40)</w:t>
            </w:r>
          </w:p>
        </w:tc>
        <w:tc>
          <w:tcPr>
            <w:tcW w:w="1911" w:type="dxa"/>
          </w:tcPr>
          <w:p w:rsidR="003A3F42" w:rsidRDefault="003A3F42" w:rsidP="00C964EA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46"/>
            </w:pPr>
            <w:r>
              <w:t>5.70 (3.24)</w:t>
            </w:r>
          </w:p>
          <w:p w:rsidR="003A3F42" w:rsidRDefault="003A3F42" w:rsidP="00C964EA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46"/>
            </w:pPr>
            <w:r>
              <w:t xml:space="preserve">4.47 (2.61) </w:t>
            </w:r>
          </w:p>
          <w:p w:rsidR="003A3F42" w:rsidRPr="00FC59EC" w:rsidRDefault="003A3F42" w:rsidP="00C964EA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46"/>
            </w:pPr>
            <w:r>
              <w:t>4.98 (2.27)</w:t>
            </w:r>
          </w:p>
        </w:tc>
        <w:tc>
          <w:tcPr>
            <w:tcW w:w="1300" w:type="dxa"/>
          </w:tcPr>
          <w:p w:rsidR="003A3F42" w:rsidRDefault="003A3F42" w:rsidP="00C964EA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46"/>
            </w:pPr>
            <w:r>
              <w:t>0.850</w:t>
            </w:r>
          </w:p>
          <w:p w:rsidR="003A3F42" w:rsidRDefault="003A3F42" w:rsidP="00C964EA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46"/>
            </w:pPr>
            <w:r>
              <w:t>0.218</w:t>
            </w:r>
          </w:p>
          <w:p w:rsidR="003A3F42" w:rsidRPr="00FC59EC" w:rsidRDefault="003A3F42" w:rsidP="00C964EA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46"/>
            </w:pPr>
            <w:r>
              <w:t>0.429</w:t>
            </w:r>
          </w:p>
        </w:tc>
      </w:tr>
      <w:tr w:rsidR="003A3F42" w:rsidRPr="00107925" w:rsidTr="003A3F42">
        <w:trPr>
          <w:trHeight w:val="901"/>
        </w:trPr>
        <w:tc>
          <w:tcPr>
            <w:tcW w:w="1911" w:type="dxa"/>
          </w:tcPr>
          <w:p w:rsidR="003A3F42" w:rsidRPr="00107925" w:rsidRDefault="003A3F42" w:rsidP="00C964EA">
            <w:pPr>
              <w:spacing w:line="480" w:lineRule="auto"/>
            </w:pPr>
            <w:r>
              <w:t>Average Pain score -24 – 48 h</w:t>
            </w:r>
            <w:r w:rsidDel="008C1B5B">
              <w:t xml:space="preserve"> </w:t>
            </w:r>
          </w:p>
        </w:tc>
        <w:tc>
          <w:tcPr>
            <w:tcW w:w="1452" w:type="dxa"/>
          </w:tcPr>
          <w:p w:rsidR="003A3F42" w:rsidRDefault="003A3F42" w:rsidP="00C964EA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256" w:hanging="104"/>
            </w:pPr>
            <w:r>
              <w:t xml:space="preserve">Non-lung </w:t>
            </w:r>
          </w:p>
          <w:p w:rsidR="003A3F42" w:rsidRDefault="003A3F42" w:rsidP="00C964EA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256" w:hanging="104"/>
            </w:pPr>
            <w:r>
              <w:t>Minor</w:t>
            </w:r>
          </w:p>
          <w:p w:rsidR="003A3F42" w:rsidRPr="00107925" w:rsidRDefault="003A3F42" w:rsidP="00C964EA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256" w:hanging="104"/>
            </w:pPr>
            <w:r>
              <w:t xml:space="preserve">Major </w:t>
            </w:r>
          </w:p>
        </w:tc>
        <w:tc>
          <w:tcPr>
            <w:tcW w:w="1911" w:type="dxa"/>
          </w:tcPr>
          <w:p w:rsidR="003A3F42" w:rsidRDefault="003A3F42" w:rsidP="00C964EA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46"/>
            </w:pPr>
            <w:r>
              <w:t>4.89 (3.69)</w:t>
            </w:r>
          </w:p>
          <w:p w:rsidR="003A3F42" w:rsidRDefault="003A3F42" w:rsidP="00C964EA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46"/>
            </w:pPr>
            <w:r>
              <w:t>3.81 (2.82)</w:t>
            </w:r>
          </w:p>
          <w:p w:rsidR="003A3F42" w:rsidRPr="00107925" w:rsidRDefault="003A3F42" w:rsidP="00C964EA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46"/>
            </w:pPr>
            <w:r>
              <w:t>3.86 (2.34)</w:t>
            </w:r>
          </w:p>
        </w:tc>
        <w:tc>
          <w:tcPr>
            <w:tcW w:w="1911" w:type="dxa"/>
          </w:tcPr>
          <w:p w:rsidR="003A3F42" w:rsidRDefault="003A3F42" w:rsidP="00C964EA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46"/>
            </w:pPr>
            <w:r>
              <w:t>3.88 (3.15)</w:t>
            </w:r>
          </w:p>
          <w:p w:rsidR="003A3F42" w:rsidRDefault="003A3F42" w:rsidP="00C964EA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46"/>
            </w:pPr>
            <w:r>
              <w:t>3.50 (3.27)</w:t>
            </w:r>
          </w:p>
          <w:p w:rsidR="003A3F42" w:rsidRPr="00107925" w:rsidRDefault="003A3F42" w:rsidP="00C964EA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46"/>
            </w:pPr>
            <w:r>
              <w:t>3.69 (2.42)</w:t>
            </w:r>
          </w:p>
        </w:tc>
        <w:tc>
          <w:tcPr>
            <w:tcW w:w="1300" w:type="dxa"/>
          </w:tcPr>
          <w:p w:rsidR="003A3F42" w:rsidRDefault="003A3F42" w:rsidP="00C964EA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46"/>
            </w:pPr>
            <w:r>
              <w:t>0.896</w:t>
            </w:r>
          </w:p>
          <w:p w:rsidR="003A3F42" w:rsidRDefault="003A3F42" w:rsidP="00C964EA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46"/>
            </w:pPr>
            <w:r>
              <w:t>0.457</w:t>
            </w:r>
          </w:p>
          <w:p w:rsidR="003A3F42" w:rsidRPr="00107925" w:rsidRDefault="003A3F42" w:rsidP="00C964EA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46"/>
            </w:pPr>
            <w:r>
              <w:t>0.572</w:t>
            </w:r>
          </w:p>
        </w:tc>
      </w:tr>
      <w:tr w:rsidR="003A3F42" w:rsidRPr="00107925" w:rsidTr="003A3F42">
        <w:trPr>
          <w:trHeight w:val="470"/>
        </w:trPr>
        <w:tc>
          <w:tcPr>
            <w:tcW w:w="1911" w:type="dxa"/>
          </w:tcPr>
          <w:p w:rsidR="003A3F42" w:rsidRPr="00107925" w:rsidRDefault="003A3F42" w:rsidP="00C964EA">
            <w:pPr>
              <w:spacing w:line="480" w:lineRule="auto"/>
            </w:pPr>
            <w:r>
              <w:t>Max Pain score - 24h</w:t>
            </w:r>
          </w:p>
        </w:tc>
        <w:tc>
          <w:tcPr>
            <w:tcW w:w="1452" w:type="dxa"/>
          </w:tcPr>
          <w:p w:rsidR="003A3F42" w:rsidRDefault="003A3F42" w:rsidP="00C964EA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256" w:hanging="104"/>
            </w:pPr>
            <w:r>
              <w:t xml:space="preserve">Non-lung </w:t>
            </w:r>
          </w:p>
          <w:p w:rsidR="003A3F42" w:rsidRDefault="003A3F42" w:rsidP="00C964EA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256" w:hanging="104"/>
            </w:pPr>
            <w:r>
              <w:t>Minor</w:t>
            </w:r>
          </w:p>
          <w:p w:rsidR="003A3F42" w:rsidRPr="00107925" w:rsidRDefault="003A3F42" w:rsidP="00C964EA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256" w:hanging="104"/>
            </w:pPr>
            <w:r>
              <w:t xml:space="preserve">Major </w:t>
            </w:r>
          </w:p>
        </w:tc>
        <w:tc>
          <w:tcPr>
            <w:tcW w:w="1911" w:type="dxa"/>
          </w:tcPr>
          <w:p w:rsidR="003A3F42" w:rsidRDefault="003A3F42" w:rsidP="00C964EA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46"/>
            </w:pPr>
            <w:r>
              <w:t>8.0 (2.0)</w:t>
            </w:r>
          </w:p>
          <w:p w:rsidR="003A3F42" w:rsidRDefault="003A3F42" w:rsidP="00C964EA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46"/>
            </w:pPr>
            <w:r>
              <w:t>8.0 (3.0)</w:t>
            </w:r>
          </w:p>
          <w:p w:rsidR="003A3F42" w:rsidRPr="00107925" w:rsidRDefault="003A3F42" w:rsidP="00C964EA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46"/>
            </w:pPr>
            <w:r>
              <w:t>8.0 (3.0)</w:t>
            </w:r>
          </w:p>
        </w:tc>
        <w:tc>
          <w:tcPr>
            <w:tcW w:w="1911" w:type="dxa"/>
          </w:tcPr>
          <w:p w:rsidR="003A3F42" w:rsidRDefault="003A3F42" w:rsidP="00C964EA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46"/>
            </w:pPr>
            <w:r>
              <w:t>8.0 (2.0)</w:t>
            </w:r>
          </w:p>
          <w:p w:rsidR="003A3F42" w:rsidRDefault="003A3F42" w:rsidP="00C964EA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46"/>
            </w:pPr>
            <w:r>
              <w:t>8.0 (2.0)</w:t>
            </w:r>
          </w:p>
          <w:p w:rsidR="003A3F42" w:rsidRPr="00107925" w:rsidRDefault="003A3F42" w:rsidP="00C964EA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46"/>
            </w:pPr>
            <w:r>
              <w:t>8.0 (3.0)</w:t>
            </w:r>
          </w:p>
        </w:tc>
        <w:tc>
          <w:tcPr>
            <w:tcW w:w="1300" w:type="dxa"/>
          </w:tcPr>
          <w:p w:rsidR="003A3F42" w:rsidRDefault="003A3F42" w:rsidP="00C964EA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46"/>
            </w:pPr>
            <w:r>
              <w:t>0.936</w:t>
            </w:r>
          </w:p>
          <w:p w:rsidR="003A3F42" w:rsidRDefault="003A3F42" w:rsidP="00C964EA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46"/>
            </w:pPr>
            <w:r>
              <w:t>0.711</w:t>
            </w:r>
          </w:p>
          <w:p w:rsidR="003A3F42" w:rsidRPr="00107925" w:rsidRDefault="003A3F42" w:rsidP="00C964EA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46"/>
            </w:pPr>
            <w:r>
              <w:t>0.812</w:t>
            </w:r>
          </w:p>
        </w:tc>
      </w:tr>
      <w:tr w:rsidR="003A3F42" w:rsidRPr="00107925" w:rsidTr="003A3F42">
        <w:trPr>
          <w:trHeight w:val="470"/>
        </w:trPr>
        <w:tc>
          <w:tcPr>
            <w:tcW w:w="1911" w:type="dxa"/>
          </w:tcPr>
          <w:p w:rsidR="003A3F42" w:rsidRPr="00107925" w:rsidRDefault="003A3F42" w:rsidP="00C964EA">
            <w:pPr>
              <w:spacing w:line="480" w:lineRule="auto"/>
            </w:pPr>
            <w:r>
              <w:t>Max Pain score - 24 – 48 h</w:t>
            </w:r>
            <w:r w:rsidDel="008C1B5B">
              <w:t xml:space="preserve"> </w:t>
            </w:r>
          </w:p>
        </w:tc>
        <w:tc>
          <w:tcPr>
            <w:tcW w:w="1452" w:type="dxa"/>
          </w:tcPr>
          <w:p w:rsidR="003A3F42" w:rsidRDefault="003A3F42" w:rsidP="00C964EA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256" w:hanging="104"/>
            </w:pPr>
            <w:r>
              <w:t xml:space="preserve">Non-lung </w:t>
            </w:r>
          </w:p>
          <w:p w:rsidR="003A3F42" w:rsidRDefault="003A3F42" w:rsidP="00C964EA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256" w:hanging="104"/>
            </w:pPr>
            <w:r>
              <w:t>Minor</w:t>
            </w:r>
          </w:p>
          <w:p w:rsidR="003A3F42" w:rsidRPr="00107925" w:rsidRDefault="003A3F42" w:rsidP="00C964EA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256" w:hanging="104"/>
            </w:pPr>
            <w:r>
              <w:t xml:space="preserve">Major </w:t>
            </w:r>
          </w:p>
        </w:tc>
        <w:tc>
          <w:tcPr>
            <w:tcW w:w="1911" w:type="dxa"/>
          </w:tcPr>
          <w:p w:rsidR="003A3F42" w:rsidRDefault="003A3F42" w:rsidP="00C964EA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46"/>
            </w:pPr>
            <w:r>
              <w:t>7.0 (6)</w:t>
            </w:r>
          </w:p>
          <w:p w:rsidR="003A3F42" w:rsidRDefault="003A3F42" w:rsidP="00C964EA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46"/>
            </w:pPr>
            <w:r>
              <w:t>7.0 (4.0)</w:t>
            </w:r>
          </w:p>
          <w:p w:rsidR="003A3F42" w:rsidRPr="00107925" w:rsidRDefault="003A3F42" w:rsidP="00C964EA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46"/>
            </w:pPr>
            <w:r>
              <w:t>7.0 (3.0)</w:t>
            </w:r>
          </w:p>
        </w:tc>
        <w:tc>
          <w:tcPr>
            <w:tcW w:w="1911" w:type="dxa"/>
          </w:tcPr>
          <w:p w:rsidR="003A3F42" w:rsidRDefault="003A3F42" w:rsidP="00C964EA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46"/>
            </w:pPr>
            <w:r>
              <w:t>7.0 (4.0)</w:t>
            </w:r>
          </w:p>
          <w:p w:rsidR="003A3F42" w:rsidRDefault="003A3F42" w:rsidP="00C964EA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46"/>
            </w:pPr>
            <w:r>
              <w:t>6.0 (4.0)</w:t>
            </w:r>
          </w:p>
          <w:p w:rsidR="003A3F42" w:rsidRPr="00107925" w:rsidRDefault="003A3F42" w:rsidP="00C964EA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46"/>
            </w:pPr>
            <w:r>
              <w:t>6.0 (3.0)</w:t>
            </w:r>
          </w:p>
        </w:tc>
        <w:tc>
          <w:tcPr>
            <w:tcW w:w="1300" w:type="dxa"/>
          </w:tcPr>
          <w:p w:rsidR="003A3F42" w:rsidRDefault="003A3F42" w:rsidP="00C964EA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46"/>
            </w:pPr>
            <w:r>
              <w:t>0.794</w:t>
            </w:r>
          </w:p>
          <w:p w:rsidR="003A3F42" w:rsidRDefault="003A3F42" w:rsidP="00C964EA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46"/>
            </w:pPr>
            <w:r>
              <w:t>0.287</w:t>
            </w:r>
          </w:p>
          <w:p w:rsidR="003A3F42" w:rsidRPr="00107925" w:rsidRDefault="003A3F42" w:rsidP="00C964EA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46"/>
            </w:pPr>
            <w:r>
              <w:t>0.146</w:t>
            </w:r>
          </w:p>
        </w:tc>
      </w:tr>
      <w:tr w:rsidR="003A3F42" w:rsidRPr="00107925" w:rsidTr="003A3F42">
        <w:trPr>
          <w:trHeight w:val="470"/>
        </w:trPr>
        <w:tc>
          <w:tcPr>
            <w:tcW w:w="1911" w:type="dxa"/>
          </w:tcPr>
          <w:p w:rsidR="003A3F42" w:rsidRDefault="003A3F42" w:rsidP="00C964EA">
            <w:pPr>
              <w:spacing w:line="480" w:lineRule="auto"/>
            </w:pPr>
            <w:r>
              <w:t>MME 24 h</w:t>
            </w:r>
          </w:p>
        </w:tc>
        <w:tc>
          <w:tcPr>
            <w:tcW w:w="1452" w:type="dxa"/>
          </w:tcPr>
          <w:p w:rsidR="003A3F42" w:rsidRDefault="003A3F42" w:rsidP="00C964EA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256" w:hanging="104"/>
            </w:pPr>
            <w:r>
              <w:t xml:space="preserve">Non-lung </w:t>
            </w:r>
          </w:p>
          <w:p w:rsidR="003A3F42" w:rsidRDefault="003A3F42" w:rsidP="00C964EA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256" w:hanging="104"/>
            </w:pPr>
            <w:r>
              <w:t>Minor</w:t>
            </w:r>
          </w:p>
          <w:p w:rsidR="003A3F42" w:rsidRPr="00107925" w:rsidRDefault="003A3F42" w:rsidP="00C964EA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256" w:hanging="104"/>
            </w:pPr>
            <w:r>
              <w:t xml:space="preserve">Major </w:t>
            </w:r>
          </w:p>
        </w:tc>
        <w:tc>
          <w:tcPr>
            <w:tcW w:w="1911" w:type="dxa"/>
          </w:tcPr>
          <w:p w:rsidR="003A3F42" w:rsidRDefault="003A3F42" w:rsidP="00C964EA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46"/>
            </w:pPr>
            <w:r>
              <w:t>141.00 (146.00)</w:t>
            </w:r>
          </w:p>
          <w:p w:rsidR="003A3F42" w:rsidRDefault="003A3F42" w:rsidP="00C964EA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46"/>
            </w:pPr>
            <w:r>
              <w:t>120.00 (105.75)</w:t>
            </w:r>
          </w:p>
          <w:p w:rsidR="003A3F42" w:rsidRPr="00107925" w:rsidRDefault="003A3F42" w:rsidP="00C964EA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46"/>
            </w:pPr>
            <w:r>
              <w:t>126.50 (116.00)</w:t>
            </w:r>
          </w:p>
        </w:tc>
        <w:tc>
          <w:tcPr>
            <w:tcW w:w="1911" w:type="dxa"/>
          </w:tcPr>
          <w:p w:rsidR="003A3F42" w:rsidRDefault="003A3F42" w:rsidP="00C964EA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46"/>
            </w:pPr>
            <w:r>
              <w:t>63.00 (135.00)</w:t>
            </w:r>
          </w:p>
          <w:p w:rsidR="003A3F42" w:rsidRDefault="003A3F42" w:rsidP="00C964EA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46"/>
            </w:pPr>
            <w:r>
              <w:t>91.00 (109.00)</w:t>
            </w:r>
          </w:p>
          <w:p w:rsidR="003A3F42" w:rsidRPr="00107925" w:rsidRDefault="003A3F42" w:rsidP="00C964EA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46"/>
            </w:pPr>
            <w:r>
              <w:t>72.50 (81.25)</w:t>
            </w:r>
          </w:p>
        </w:tc>
        <w:tc>
          <w:tcPr>
            <w:tcW w:w="1300" w:type="dxa"/>
          </w:tcPr>
          <w:p w:rsidR="003A3F42" w:rsidRDefault="003A3F42" w:rsidP="00C964EA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46"/>
              <w:rPr>
                <w:b/>
                <w:bCs/>
              </w:rPr>
            </w:pPr>
            <w:r w:rsidRPr="00207430">
              <w:rPr>
                <w:b/>
                <w:bCs/>
              </w:rPr>
              <w:t>0.011</w:t>
            </w:r>
          </w:p>
          <w:p w:rsidR="003A3F42" w:rsidRDefault="003A3F42" w:rsidP="00C964EA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46"/>
              <w:rPr>
                <w:b/>
                <w:bCs/>
              </w:rPr>
            </w:pPr>
            <w:r>
              <w:rPr>
                <w:b/>
                <w:bCs/>
              </w:rPr>
              <w:t>0.001</w:t>
            </w:r>
          </w:p>
          <w:p w:rsidR="003A3F42" w:rsidRPr="00207430" w:rsidRDefault="003A3F42" w:rsidP="00C964EA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46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</w:tr>
      <w:tr w:rsidR="003A3F42" w:rsidRPr="00107925" w:rsidTr="003A3F42">
        <w:trPr>
          <w:trHeight w:val="470"/>
        </w:trPr>
        <w:tc>
          <w:tcPr>
            <w:tcW w:w="1911" w:type="dxa"/>
          </w:tcPr>
          <w:p w:rsidR="003A3F42" w:rsidRDefault="003A3F42" w:rsidP="00C964EA">
            <w:pPr>
              <w:spacing w:line="480" w:lineRule="auto"/>
            </w:pPr>
            <w:r>
              <w:t>MME 24 – 48 h</w:t>
            </w:r>
            <w:r w:rsidDel="008C4897">
              <w:t xml:space="preserve"> </w:t>
            </w:r>
          </w:p>
        </w:tc>
        <w:tc>
          <w:tcPr>
            <w:tcW w:w="1452" w:type="dxa"/>
          </w:tcPr>
          <w:p w:rsidR="003A3F42" w:rsidRDefault="003A3F42" w:rsidP="00C964EA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256" w:hanging="104"/>
            </w:pPr>
            <w:r>
              <w:t xml:space="preserve">Non-lung </w:t>
            </w:r>
          </w:p>
          <w:p w:rsidR="003A3F42" w:rsidRDefault="003A3F42" w:rsidP="00C964EA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256" w:hanging="104"/>
            </w:pPr>
            <w:r>
              <w:t>Minor</w:t>
            </w:r>
          </w:p>
          <w:p w:rsidR="003A3F42" w:rsidRPr="00107925" w:rsidRDefault="003A3F42" w:rsidP="00C964EA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256" w:hanging="104"/>
            </w:pPr>
            <w:r>
              <w:lastRenderedPageBreak/>
              <w:t xml:space="preserve">Major </w:t>
            </w:r>
          </w:p>
        </w:tc>
        <w:tc>
          <w:tcPr>
            <w:tcW w:w="1911" w:type="dxa"/>
          </w:tcPr>
          <w:p w:rsidR="003A3F42" w:rsidRDefault="003A3F42" w:rsidP="00C964EA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46"/>
            </w:pPr>
            <w:r>
              <w:lastRenderedPageBreak/>
              <w:t>56.00 (108.00)</w:t>
            </w:r>
          </w:p>
          <w:p w:rsidR="003A3F42" w:rsidRDefault="003A3F42" w:rsidP="00C964EA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46"/>
            </w:pPr>
            <w:r>
              <w:t>40.00 (109.00)</w:t>
            </w:r>
          </w:p>
          <w:p w:rsidR="003A3F42" w:rsidRPr="00107925" w:rsidRDefault="003A3F42" w:rsidP="00C964EA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46"/>
            </w:pPr>
            <w:r>
              <w:lastRenderedPageBreak/>
              <w:t>54.00 (89.00)</w:t>
            </w:r>
          </w:p>
        </w:tc>
        <w:tc>
          <w:tcPr>
            <w:tcW w:w="1911" w:type="dxa"/>
          </w:tcPr>
          <w:p w:rsidR="003A3F42" w:rsidRDefault="003A3F42" w:rsidP="00C964EA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46"/>
            </w:pPr>
            <w:r>
              <w:lastRenderedPageBreak/>
              <w:t>22.00 (63.00)</w:t>
            </w:r>
          </w:p>
          <w:p w:rsidR="003A3F42" w:rsidRDefault="003A3F42" w:rsidP="00C964EA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46"/>
            </w:pPr>
            <w:r>
              <w:t>32.00 (72.00)</w:t>
            </w:r>
          </w:p>
          <w:p w:rsidR="003A3F42" w:rsidRPr="00107925" w:rsidRDefault="003A3F42" w:rsidP="00C964EA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46"/>
            </w:pPr>
            <w:r>
              <w:lastRenderedPageBreak/>
              <w:t>32.00 (70.75)</w:t>
            </w:r>
          </w:p>
        </w:tc>
        <w:tc>
          <w:tcPr>
            <w:tcW w:w="1300" w:type="dxa"/>
          </w:tcPr>
          <w:p w:rsidR="003A3F42" w:rsidRDefault="003A3F42" w:rsidP="00C964EA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46"/>
            </w:pPr>
            <w:r>
              <w:lastRenderedPageBreak/>
              <w:t>0.344</w:t>
            </w:r>
          </w:p>
          <w:p w:rsidR="003A3F42" w:rsidRDefault="003A3F42" w:rsidP="00C964EA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46"/>
            </w:pPr>
            <w:r>
              <w:t>0.105</w:t>
            </w:r>
          </w:p>
          <w:p w:rsidR="003A3F42" w:rsidRPr="00207430" w:rsidRDefault="003A3F42" w:rsidP="00C964EA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46"/>
              <w:rPr>
                <w:b/>
                <w:bCs/>
              </w:rPr>
            </w:pPr>
            <w:r w:rsidRPr="00207430">
              <w:rPr>
                <w:b/>
                <w:bCs/>
              </w:rPr>
              <w:lastRenderedPageBreak/>
              <w:t>0.040</w:t>
            </w:r>
          </w:p>
        </w:tc>
      </w:tr>
      <w:tr w:rsidR="003A3F42" w:rsidRPr="00107925" w:rsidTr="003A3F42">
        <w:trPr>
          <w:trHeight w:val="470"/>
        </w:trPr>
        <w:tc>
          <w:tcPr>
            <w:tcW w:w="1911" w:type="dxa"/>
          </w:tcPr>
          <w:p w:rsidR="003A3F42" w:rsidRDefault="003A3F42" w:rsidP="00C964EA">
            <w:pPr>
              <w:spacing w:line="480" w:lineRule="auto"/>
            </w:pPr>
            <w:r>
              <w:lastRenderedPageBreak/>
              <w:t>LOS</w:t>
            </w:r>
          </w:p>
        </w:tc>
        <w:tc>
          <w:tcPr>
            <w:tcW w:w="1452" w:type="dxa"/>
          </w:tcPr>
          <w:p w:rsidR="003A3F42" w:rsidRDefault="003A3F42" w:rsidP="00C964EA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256" w:hanging="104"/>
            </w:pPr>
            <w:r>
              <w:t xml:space="preserve">Non-lung </w:t>
            </w:r>
          </w:p>
          <w:p w:rsidR="003A3F42" w:rsidRDefault="003A3F42" w:rsidP="00C964EA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256" w:hanging="104"/>
            </w:pPr>
            <w:r>
              <w:t>Minor</w:t>
            </w:r>
          </w:p>
          <w:p w:rsidR="003A3F42" w:rsidRPr="00107925" w:rsidRDefault="003A3F42" w:rsidP="00C964EA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256" w:hanging="104"/>
            </w:pPr>
            <w:r>
              <w:t xml:space="preserve">Major </w:t>
            </w:r>
          </w:p>
        </w:tc>
        <w:tc>
          <w:tcPr>
            <w:tcW w:w="1911" w:type="dxa"/>
          </w:tcPr>
          <w:p w:rsidR="003A3F42" w:rsidRDefault="003A3F42" w:rsidP="00C964EA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46"/>
            </w:pPr>
            <w:r>
              <w:t>3.0 (2.0)</w:t>
            </w:r>
          </w:p>
          <w:p w:rsidR="003A3F42" w:rsidRDefault="003A3F42" w:rsidP="00C964EA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46"/>
            </w:pPr>
            <w:r>
              <w:t>4.0 (4.0)</w:t>
            </w:r>
          </w:p>
          <w:p w:rsidR="003A3F42" w:rsidRPr="00107925" w:rsidRDefault="003A3F42" w:rsidP="00C964EA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46"/>
            </w:pPr>
            <w:r>
              <w:t>4.5 (2.0)</w:t>
            </w:r>
          </w:p>
        </w:tc>
        <w:tc>
          <w:tcPr>
            <w:tcW w:w="1911" w:type="dxa"/>
          </w:tcPr>
          <w:p w:rsidR="003A3F42" w:rsidRDefault="003A3F42" w:rsidP="00C964EA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46"/>
            </w:pPr>
            <w:r>
              <w:t>4.0 (7.0)</w:t>
            </w:r>
          </w:p>
          <w:p w:rsidR="003A3F42" w:rsidRDefault="003A3F42" w:rsidP="00C964EA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46"/>
            </w:pPr>
            <w:r>
              <w:t>3.0 (2.0)</w:t>
            </w:r>
          </w:p>
          <w:p w:rsidR="003A3F42" w:rsidRPr="00107925" w:rsidRDefault="003A3F42" w:rsidP="00C964EA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46"/>
            </w:pPr>
            <w:r>
              <w:t>4.0 (2.0)</w:t>
            </w:r>
          </w:p>
        </w:tc>
        <w:tc>
          <w:tcPr>
            <w:tcW w:w="1300" w:type="dxa"/>
          </w:tcPr>
          <w:p w:rsidR="003A3F42" w:rsidRDefault="003A3F42" w:rsidP="00C964EA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46"/>
            </w:pPr>
            <w:r>
              <w:t>0.572</w:t>
            </w:r>
          </w:p>
          <w:p w:rsidR="003A3F42" w:rsidRPr="00207430" w:rsidRDefault="003A3F42" w:rsidP="00C964EA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46"/>
              <w:rPr>
                <w:b/>
                <w:bCs/>
              </w:rPr>
            </w:pPr>
            <w:r w:rsidRPr="00207430">
              <w:rPr>
                <w:b/>
                <w:bCs/>
              </w:rPr>
              <w:t>0.003</w:t>
            </w:r>
          </w:p>
          <w:p w:rsidR="003A3F42" w:rsidRPr="00107925" w:rsidRDefault="003A3F42" w:rsidP="00C964EA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46"/>
            </w:pPr>
            <w:r w:rsidRPr="00207430">
              <w:rPr>
                <w:b/>
                <w:bCs/>
              </w:rPr>
              <w:t>0.033</w:t>
            </w:r>
          </w:p>
        </w:tc>
      </w:tr>
    </w:tbl>
    <w:p w:rsidR="003A3F42" w:rsidRDefault="003A3F42" w:rsidP="00175EE5">
      <w:pPr>
        <w:spacing w:line="480" w:lineRule="auto"/>
        <w:rPr>
          <w:b/>
          <w:bCs/>
        </w:rPr>
      </w:pPr>
    </w:p>
    <w:sectPr w:rsidR="003A3F42" w:rsidSect="002422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3D47BE"/>
    <w:multiLevelType w:val="hybridMultilevel"/>
    <w:tmpl w:val="11AA22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75EE5"/>
    <w:rsid w:val="00175EE5"/>
    <w:rsid w:val="00242259"/>
    <w:rsid w:val="003A3F42"/>
    <w:rsid w:val="005E3481"/>
    <w:rsid w:val="00664978"/>
    <w:rsid w:val="008E60C7"/>
    <w:rsid w:val="00C356A1"/>
    <w:rsid w:val="00ED33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5E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5E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75EE5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55</Words>
  <Characters>887</Characters>
  <Application>Microsoft Office Word</Application>
  <DocSecurity>0</DocSecurity>
  <Lines>7</Lines>
  <Paragraphs>2</Paragraphs>
  <ScaleCrop>false</ScaleCrop>
  <Company/>
  <LinksUpToDate>false</LinksUpToDate>
  <CharactersWithSpaces>10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ganath, Yatish</dc:creator>
  <cp:keywords/>
  <dc:description/>
  <cp:lastModifiedBy>Editor</cp:lastModifiedBy>
  <cp:revision>5</cp:revision>
  <dcterms:created xsi:type="dcterms:W3CDTF">2021-02-15T05:06:00Z</dcterms:created>
  <dcterms:modified xsi:type="dcterms:W3CDTF">2021-05-13T05:59:00Z</dcterms:modified>
</cp:coreProperties>
</file>